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9C8" w:rsidRPr="00710283" w:rsidRDefault="00710283" w:rsidP="00BD59C8">
      <w:pPr>
        <w:pStyle w:val="1"/>
        <w:spacing w:line="480" w:lineRule="auto"/>
        <w:ind w:firstLineChars="0" w:firstLine="0"/>
        <w:jc w:val="center"/>
        <w:rPr>
          <w:rFonts w:ascii="Times New Roman" w:hAnsi="Times New Roman" w:cs="Times New Roman"/>
          <w:kern w:val="2"/>
        </w:rPr>
      </w:pPr>
      <w:proofErr w:type="gramStart"/>
      <w:r w:rsidRPr="00710283">
        <w:rPr>
          <w:rFonts w:ascii="Times New Roman" w:hAnsi="Times New Roman" w:cs="Times New Roman"/>
          <w:color w:val="000000"/>
        </w:rPr>
        <w:t xml:space="preserve">Supplemental </w:t>
      </w:r>
      <w:r w:rsidR="00BD59C8" w:rsidRPr="00710283">
        <w:rPr>
          <w:rFonts w:ascii="Times New Roman" w:hAnsi="Times New Roman" w:cs="Times New Roman"/>
          <w:kern w:val="2"/>
        </w:rPr>
        <w:t xml:space="preserve">Table </w:t>
      </w:r>
      <w:r w:rsidR="00175AE7">
        <w:rPr>
          <w:rFonts w:ascii="Times New Roman" w:hAnsi="Times New Roman" w:cs="Times New Roman" w:hint="eastAsia"/>
          <w:kern w:val="2"/>
        </w:rPr>
        <w:t>6</w:t>
      </w:r>
      <w:r w:rsidR="00BD59C8" w:rsidRPr="00710283">
        <w:rPr>
          <w:rFonts w:ascii="Times New Roman" w:hAnsi="Times New Roman" w:cs="Times New Roman"/>
          <w:kern w:val="2"/>
        </w:rPr>
        <w:t>.</w:t>
      </w:r>
      <w:proofErr w:type="gramEnd"/>
      <w:r w:rsidR="00BD59C8" w:rsidRPr="00710283">
        <w:rPr>
          <w:rFonts w:ascii="Times New Roman" w:hAnsi="Times New Roman" w:cs="Times New Roman"/>
          <w:kern w:val="2"/>
        </w:rPr>
        <w:t xml:space="preserve"> </w:t>
      </w:r>
      <w:proofErr w:type="spellStart"/>
      <w:proofErr w:type="gramStart"/>
      <w:r w:rsidR="00BD59C8" w:rsidRPr="00710283">
        <w:rPr>
          <w:rFonts w:ascii="Times New Roman" w:hAnsi="Times New Roman" w:cs="Times New Roman"/>
          <w:kern w:val="2"/>
        </w:rPr>
        <w:t>Univariate</w:t>
      </w:r>
      <w:proofErr w:type="spellEnd"/>
      <w:r w:rsidR="00BD59C8" w:rsidRPr="00710283">
        <w:rPr>
          <w:rFonts w:ascii="Times New Roman" w:hAnsi="Times New Roman" w:cs="Times New Roman"/>
          <w:kern w:val="2"/>
        </w:rPr>
        <w:t xml:space="preserve"> analysis of risk factors for</w:t>
      </w:r>
      <w:r w:rsidR="003E6169">
        <w:rPr>
          <w:rFonts w:ascii="Times New Roman" w:hAnsi="Times New Roman" w:cs="Times New Roman" w:hint="eastAsia"/>
          <w:kern w:val="2"/>
        </w:rPr>
        <w:t xml:space="preserve"> OS</w:t>
      </w:r>
      <w:r w:rsidR="00197FDE">
        <w:rPr>
          <w:rFonts w:ascii="Times New Roman" w:hAnsi="Times New Roman" w:cs="Times New Roman" w:hint="eastAsia"/>
          <w:kern w:val="2"/>
        </w:rPr>
        <w:t xml:space="preserve"> </w:t>
      </w:r>
      <w:r w:rsidR="00197FDE" w:rsidRPr="00197FDE">
        <w:rPr>
          <w:rFonts w:ascii="Times New Roman" w:hAnsi="Times New Roman" w:cs="Times New Roman"/>
          <w:kern w:val="2"/>
        </w:rPr>
        <w:t>after NACT-IDS and PDS</w:t>
      </w:r>
      <w:r w:rsidR="00BD59C8" w:rsidRPr="00710283">
        <w:rPr>
          <w:rFonts w:ascii="Times New Roman" w:hAnsi="Times New Roman" w:cs="Times New Roman"/>
          <w:kern w:val="2"/>
        </w:rPr>
        <w:t>.</w:t>
      </w:r>
      <w:proofErr w:type="gramEnd"/>
    </w:p>
    <w:tbl>
      <w:tblPr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694"/>
        <w:gridCol w:w="2829"/>
        <w:gridCol w:w="992"/>
      </w:tblGrid>
      <w:tr w:rsidR="00BD59C8" w:rsidRPr="00710283" w:rsidTr="00154D0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Characteristic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154D07" w:rsidP="00154D0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edian PFS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% CI</w:t>
            </w:r>
            <w:r w:rsidR="00BD59C8" w:rsidRPr="00710283">
              <w:rPr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i/>
                <w:sz w:val="24"/>
              </w:rPr>
              <w:t>P</w:t>
            </w:r>
            <w:r w:rsidRPr="00710283">
              <w:rPr>
                <w:sz w:val="24"/>
              </w:rPr>
              <w:t xml:space="preserve"> value</w:t>
            </w:r>
          </w:p>
        </w:tc>
      </w:tr>
      <w:tr w:rsidR="00BD59C8" w:rsidRPr="00710283" w:rsidTr="00154D07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154D07" w:rsidP="00154D0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D59C8" w:rsidRPr="00710283" w:rsidRDefault="00BD59C8" w:rsidP="00187914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187914">
              <w:rPr>
                <w:rFonts w:hint="eastAsia"/>
                <w:sz w:val="24"/>
              </w:rPr>
              <w:t>895</w:t>
            </w:r>
          </w:p>
        </w:tc>
      </w:tr>
      <w:tr w:rsidR="00154D07" w:rsidRPr="00710283" w:rsidTr="00154D07">
        <w:trPr>
          <w:jc w:val="center"/>
        </w:trPr>
        <w:tc>
          <w:tcPr>
            <w:tcW w:w="2835" w:type="dxa"/>
            <w:shd w:val="clear" w:color="auto" w:fill="auto"/>
          </w:tcPr>
          <w:p w:rsidR="00154D07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＜</w:t>
            </w:r>
            <w:r>
              <w:rPr>
                <w:rFonts w:hint="eastAsia"/>
                <w:sz w:val="24"/>
              </w:rPr>
              <w:t>45</w:t>
            </w:r>
          </w:p>
          <w:p w:rsidR="00154D07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ascii="宋体" w:hAnsi="宋体" w:hint="eastAsia"/>
                <w:sz w:val="24"/>
              </w:rPr>
              <w:t>≥</w:t>
            </w:r>
            <w:r>
              <w:rPr>
                <w:rFonts w:hint="eastAsia"/>
                <w:sz w:val="24"/>
              </w:rPr>
              <w:t>45</w:t>
            </w:r>
          </w:p>
        </w:tc>
        <w:tc>
          <w:tcPr>
            <w:tcW w:w="2694" w:type="dxa"/>
            <w:shd w:val="clear" w:color="auto" w:fill="auto"/>
          </w:tcPr>
          <w:p w:rsidR="00154D07" w:rsidRDefault="00187914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2.25</w:t>
            </w:r>
          </w:p>
          <w:p w:rsidR="00187914" w:rsidRPr="00710283" w:rsidRDefault="00187914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8.76</w:t>
            </w:r>
          </w:p>
        </w:tc>
        <w:tc>
          <w:tcPr>
            <w:tcW w:w="2829" w:type="dxa"/>
            <w:shd w:val="clear" w:color="auto" w:fill="auto"/>
          </w:tcPr>
          <w:p w:rsidR="00154D07" w:rsidRDefault="00187914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7.81-76.69</w:t>
            </w:r>
          </w:p>
          <w:p w:rsidR="00187914" w:rsidRPr="00710283" w:rsidRDefault="00187914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3.16-95.501</w:t>
            </w:r>
          </w:p>
        </w:tc>
        <w:tc>
          <w:tcPr>
            <w:tcW w:w="992" w:type="dxa"/>
            <w:shd w:val="clear" w:color="auto" w:fill="auto"/>
          </w:tcPr>
          <w:p w:rsidR="00154D07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Pathology typ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187914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187914">
              <w:rPr>
                <w:rFonts w:hint="eastAsia"/>
                <w:sz w:val="24"/>
              </w:rPr>
              <w:t>363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Serous carcinoma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025A84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.24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025A84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3.62-96.86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Other typ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025A84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4.58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025A84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7.74-81.42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Stag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62723E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62723E">
              <w:rPr>
                <w:rFonts w:hint="eastAsia"/>
                <w:sz w:val="24"/>
              </w:rPr>
              <w:t>435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 xml:space="preserve">IIIC 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62723E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6.55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62723E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.98-92.12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62723E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8.14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62723E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5.31-110.96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  <w:vertAlign w:val="superscript"/>
              </w:rPr>
            </w:pPr>
            <w:r w:rsidRPr="00710283">
              <w:rPr>
                <w:sz w:val="24"/>
              </w:rPr>
              <w:t>Initial CA125 level</w:t>
            </w:r>
            <w:r w:rsidRPr="00710283">
              <w:rPr>
                <w:color w:val="000000"/>
                <w:kern w:val="0"/>
                <w:sz w:val="24"/>
              </w:rPr>
              <w:t>*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7F228A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7F228A">
              <w:rPr>
                <w:rFonts w:hint="eastAsia"/>
                <w:sz w:val="24"/>
              </w:rPr>
              <w:t>474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＜</w:t>
            </w:r>
            <w:r w:rsidRPr="00710283">
              <w:rPr>
                <w:sz w:val="24"/>
              </w:rPr>
              <w:t>500U/ml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7F228A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7.00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7F228A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7.41-96.59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ascii="宋体" w:hAnsi="宋体" w:hint="eastAsia"/>
                <w:sz w:val="24"/>
              </w:rPr>
              <w:t>≥</w:t>
            </w:r>
            <w:r w:rsidR="00BD59C8" w:rsidRPr="00710283">
              <w:rPr>
                <w:sz w:val="24"/>
              </w:rPr>
              <w:t>500U/ml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7F228A" w:rsidP="007F228A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.30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7F228A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7.05-73.55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left"/>
              <w:rPr>
                <w:sz w:val="24"/>
              </w:rPr>
            </w:pPr>
            <w:r w:rsidRPr="00710283">
              <w:rPr>
                <w:sz w:val="24"/>
              </w:rPr>
              <w:t>Pelvic mas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8511EA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8511EA">
              <w:rPr>
                <w:rFonts w:hint="eastAsia"/>
                <w:sz w:val="24"/>
              </w:rPr>
              <w:t>294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＜</w:t>
            </w:r>
            <w:r w:rsidRPr="00710283">
              <w:rPr>
                <w:sz w:val="24"/>
              </w:rPr>
              <w:t>10cm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57794A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7.76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57794A" w:rsidP="0057794A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1.54-83.98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154D0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ascii="宋体" w:hAnsi="宋体" w:hint="eastAsia"/>
                <w:sz w:val="24"/>
              </w:rPr>
              <w:t>≥</w:t>
            </w:r>
            <w:r w:rsidR="00BD59C8" w:rsidRPr="00710283">
              <w:rPr>
                <w:sz w:val="24"/>
              </w:rPr>
              <w:t>10cm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57794A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4.50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57794A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.95-89.06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  <w:r w:rsidRPr="00710283">
              <w:rPr>
                <w:sz w:val="24"/>
              </w:rPr>
              <w:t>Large volume Ascit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774DAC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0.</w:t>
            </w:r>
            <w:r w:rsidR="00774DAC">
              <w:rPr>
                <w:rFonts w:hint="eastAsia"/>
                <w:sz w:val="24"/>
              </w:rPr>
              <w:t>008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774DA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7.00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774DA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1.69-92.31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774DA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1.58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774DA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40.71-62.45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left"/>
              <w:rPr>
                <w:sz w:val="24"/>
              </w:rPr>
            </w:pPr>
            <w:r w:rsidRPr="00710283">
              <w:rPr>
                <w:sz w:val="24"/>
              </w:rPr>
              <w:t>Pleural effusion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BD691F" w:rsidP="00BD691F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03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lastRenderedPageBreak/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691F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.76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691F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2.90-82.62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FD641D" w:rsidRPr="00710283" w:rsidRDefault="00BD691F" w:rsidP="00FD641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9.70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BD691F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7.84-91.57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FD641D" w:rsidRDefault="00FD641D" w:rsidP="00FD641D">
            <w:pPr>
              <w:spacing w:line="480" w:lineRule="auto"/>
              <w:jc w:val="left"/>
              <w:rPr>
                <w:sz w:val="24"/>
              </w:rPr>
            </w:pPr>
            <w:r w:rsidRPr="00710283">
              <w:rPr>
                <w:sz w:val="24"/>
              </w:rPr>
              <w:t>Tumor distribution</w:t>
            </w:r>
          </w:p>
          <w:p w:rsidR="00FD641D" w:rsidRDefault="00FD641D" w:rsidP="00FD641D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Localized</w:t>
            </w:r>
          </w:p>
          <w:p w:rsidR="00FD641D" w:rsidRPr="00FD641D" w:rsidRDefault="00FD641D" w:rsidP="001D0E3D">
            <w:pPr>
              <w:spacing w:line="480" w:lineRule="auto"/>
              <w:ind w:firstLineChars="350" w:firstLine="840"/>
              <w:jc w:val="left"/>
              <w:rPr>
                <w:sz w:val="24"/>
              </w:rPr>
            </w:pPr>
            <w:r w:rsidRPr="00710283">
              <w:rPr>
                <w:sz w:val="24"/>
              </w:rPr>
              <w:t>Diffuse</w:t>
            </w:r>
          </w:p>
          <w:p w:rsidR="00BD59C8" w:rsidRPr="00710283" w:rsidRDefault="00246CE7" w:rsidP="00BD59C8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NACT</w:t>
            </w:r>
            <w:r w:rsidR="001D0E3D">
              <w:rPr>
                <w:rFonts w:hint="eastAsia"/>
                <w:sz w:val="24"/>
              </w:rPr>
              <w:t xml:space="preserve">                                                     </w:t>
            </w:r>
          </w:p>
        </w:tc>
        <w:tc>
          <w:tcPr>
            <w:tcW w:w="2694" w:type="dxa"/>
            <w:shd w:val="clear" w:color="auto" w:fill="auto"/>
          </w:tcPr>
          <w:p w:rsidR="00BD59C8" w:rsidRDefault="00BD59C8" w:rsidP="00FD641D">
            <w:pPr>
              <w:spacing w:line="480" w:lineRule="auto"/>
              <w:jc w:val="center"/>
              <w:rPr>
                <w:sz w:val="24"/>
              </w:rPr>
            </w:pPr>
          </w:p>
          <w:p w:rsidR="00FD641D" w:rsidRDefault="00FD641D" w:rsidP="00FD641D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7.00</w:t>
            </w:r>
          </w:p>
          <w:p w:rsidR="00FD641D" w:rsidRPr="00710283" w:rsidRDefault="00FD641D" w:rsidP="00FD641D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.30</w:t>
            </w:r>
          </w:p>
        </w:tc>
        <w:tc>
          <w:tcPr>
            <w:tcW w:w="2829" w:type="dxa"/>
            <w:shd w:val="clear" w:color="auto" w:fill="auto"/>
          </w:tcPr>
          <w:p w:rsidR="00BD59C8" w:rsidRDefault="00BD59C8" w:rsidP="00FD641D">
            <w:pPr>
              <w:spacing w:line="480" w:lineRule="auto"/>
              <w:jc w:val="center"/>
              <w:rPr>
                <w:sz w:val="24"/>
              </w:rPr>
            </w:pPr>
          </w:p>
          <w:p w:rsidR="00FD641D" w:rsidRDefault="00FD641D" w:rsidP="00FD641D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.30-93.71</w:t>
            </w:r>
          </w:p>
          <w:p w:rsidR="00FD641D" w:rsidRPr="00710283" w:rsidRDefault="00FD641D" w:rsidP="00FD641D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2.79-77.81</w:t>
            </w:r>
          </w:p>
        </w:tc>
        <w:tc>
          <w:tcPr>
            <w:tcW w:w="992" w:type="dxa"/>
            <w:shd w:val="clear" w:color="auto" w:fill="auto"/>
          </w:tcPr>
          <w:p w:rsidR="00BD59C8" w:rsidRDefault="00FD641D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136</w:t>
            </w:r>
          </w:p>
          <w:p w:rsidR="001D0E3D" w:rsidRDefault="001D0E3D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</w:p>
          <w:p w:rsidR="001D0E3D" w:rsidRDefault="001D0E3D" w:rsidP="00BD59C8">
            <w:pPr>
              <w:spacing w:line="480" w:lineRule="auto"/>
              <w:jc w:val="center"/>
              <w:rPr>
                <w:rFonts w:hint="eastAsia"/>
                <w:sz w:val="24"/>
              </w:rPr>
            </w:pPr>
          </w:p>
          <w:p w:rsidR="001D0E3D" w:rsidRPr="00710283" w:rsidRDefault="001D0E3D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209</w:t>
            </w:r>
            <w:bookmarkStart w:id="0" w:name="_GoBack"/>
            <w:bookmarkEnd w:id="0"/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054019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.76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054019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2.95-82.57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054019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2.27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054019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9.85-64.69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E353C7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E353C7" w:rsidRPr="00710283" w:rsidRDefault="00E353C7" w:rsidP="00A541CF">
            <w:pPr>
              <w:spacing w:line="48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Chemoresistance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E353C7" w:rsidRPr="00710283" w:rsidRDefault="00E353C7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E353C7" w:rsidRPr="00710283" w:rsidRDefault="00E353C7" w:rsidP="00BD59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353C7" w:rsidRPr="00710283" w:rsidRDefault="004861E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</w:p>
        </w:tc>
      </w:tr>
      <w:tr w:rsidR="00E353C7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E353C7" w:rsidRPr="00710283" w:rsidRDefault="00E353C7" w:rsidP="00A541CF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E353C7" w:rsidRPr="00710283" w:rsidRDefault="0086508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7.36</w:t>
            </w:r>
          </w:p>
        </w:tc>
        <w:tc>
          <w:tcPr>
            <w:tcW w:w="2829" w:type="dxa"/>
            <w:shd w:val="clear" w:color="auto" w:fill="auto"/>
          </w:tcPr>
          <w:p w:rsidR="00E353C7" w:rsidRPr="00710283" w:rsidRDefault="0086508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2.</w:t>
            </w:r>
            <w:r>
              <w:rPr>
                <w:rFonts w:hint="eastAsia"/>
                <w:sz w:val="24"/>
              </w:rPr>
              <w:t>03</w:t>
            </w: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92.69</w:t>
            </w:r>
          </w:p>
        </w:tc>
        <w:tc>
          <w:tcPr>
            <w:tcW w:w="992" w:type="dxa"/>
            <w:shd w:val="clear" w:color="auto" w:fill="auto"/>
          </w:tcPr>
          <w:p w:rsidR="00E353C7" w:rsidRPr="00710283" w:rsidRDefault="00E353C7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E353C7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E353C7" w:rsidRPr="00710283" w:rsidRDefault="00E353C7" w:rsidP="00A541CF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Yes</w:t>
            </w:r>
          </w:p>
        </w:tc>
        <w:tc>
          <w:tcPr>
            <w:tcW w:w="2694" w:type="dxa"/>
            <w:shd w:val="clear" w:color="auto" w:fill="auto"/>
          </w:tcPr>
          <w:p w:rsidR="00E353C7" w:rsidRPr="00710283" w:rsidRDefault="0086508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.09</w:t>
            </w:r>
          </w:p>
        </w:tc>
        <w:tc>
          <w:tcPr>
            <w:tcW w:w="2829" w:type="dxa"/>
            <w:shd w:val="clear" w:color="auto" w:fill="auto"/>
          </w:tcPr>
          <w:p w:rsidR="00E353C7" w:rsidRPr="00710283" w:rsidRDefault="00865087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.61-22.57</w:t>
            </w:r>
          </w:p>
        </w:tc>
        <w:tc>
          <w:tcPr>
            <w:tcW w:w="992" w:type="dxa"/>
            <w:shd w:val="clear" w:color="auto" w:fill="auto"/>
          </w:tcPr>
          <w:p w:rsidR="00E353C7" w:rsidRPr="00710283" w:rsidRDefault="00E353C7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246CE7" w:rsidRDefault="00BD59C8" w:rsidP="00BD59C8">
            <w:pPr>
              <w:spacing w:line="480" w:lineRule="auto"/>
              <w:rPr>
                <w:szCs w:val="21"/>
              </w:rPr>
            </w:pPr>
            <w:r w:rsidRPr="00246CE7">
              <w:rPr>
                <w:szCs w:val="21"/>
              </w:rPr>
              <w:t>Macroscopic residual disease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59C8" w:rsidRPr="00710283" w:rsidRDefault="00CB177C" w:rsidP="00BD59C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>No</w:t>
            </w:r>
          </w:p>
        </w:tc>
        <w:tc>
          <w:tcPr>
            <w:tcW w:w="2694" w:type="dxa"/>
            <w:shd w:val="clear" w:color="auto" w:fill="auto"/>
          </w:tcPr>
          <w:p w:rsidR="00BD59C8" w:rsidRPr="00710283" w:rsidRDefault="00CB177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4.69</w:t>
            </w:r>
          </w:p>
        </w:tc>
        <w:tc>
          <w:tcPr>
            <w:tcW w:w="2829" w:type="dxa"/>
            <w:shd w:val="clear" w:color="auto" w:fill="auto"/>
          </w:tcPr>
          <w:p w:rsidR="00BD59C8" w:rsidRPr="00710283" w:rsidRDefault="00CB177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.19-110.20</w:t>
            </w:r>
          </w:p>
        </w:tc>
        <w:tc>
          <w:tcPr>
            <w:tcW w:w="992" w:type="dxa"/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BD59C8" w:rsidRPr="00710283" w:rsidTr="00E328A1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  <w:r w:rsidRPr="00710283">
              <w:rPr>
                <w:sz w:val="24"/>
              </w:rPr>
              <w:t xml:space="preserve">Yes 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CB177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.04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CB177C" w:rsidP="00BD59C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40.34-59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D59C8" w:rsidRPr="00710283" w:rsidRDefault="00BD59C8" w:rsidP="00BD59C8">
            <w:pPr>
              <w:spacing w:line="480" w:lineRule="auto"/>
              <w:jc w:val="center"/>
              <w:rPr>
                <w:sz w:val="24"/>
              </w:rPr>
            </w:pPr>
          </w:p>
        </w:tc>
      </w:tr>
    </w:tbl>
    <w:p w:rsidR="00F61054" w:rsidRPr="0074551E" w:rsidRDefault="008E5DA1" w:rsidP="00BD59C8">
      <w:pPr>
        <w:spacing w:line="480" w:lineRule="auto"/>
        <w:rPr>
          <w:color w:val="000000" w:themeColor="text1"/>
          <w:szCs w:val="21"/>
        </w:rPr>
      </w:pPr>
      <w:r w:rsidRPr="0074551E">
        <w:rPr>
          <w:color w:val="000000" w:themeColor="text1"/>
          <w:szCs w:val="21"/>
        </w:rPr>
        <w:t xml:space="preserve">Initial CA125 level * </w:t>
      </w:r>
      <w:r w:rsidRPr="0074551E">
        <w:rPr>
          <w:rFonts w:hint="eastAsia"/>
          <w:color w:val="000000" w:themeColor="text1"/>
          <w:szCs w:val="21"/>
        </w:rPr>
        <w:t xml:space="preserve">refers to 1 case with unknown </w:t>
      </w:r>
      <w:r w:rsidRPr="0074551E">
        <w:rPr>
          <w:color w:val="000000" w:themeColor="text1"/>
          <w:szCs w:val="21"/>
        </w:rPr>
        <w:t>Initial CA125 leve</w:t>
      </w:r>
      <w:r w:rsidRPr="0074551E">
        <w:rPr>
          <w:rFonts w:hint="eastAsia"/>
          <w:color w:val="000000" w:themeColor="text1"/>
          <w:szCs w:val="21"/>
        </w:rPr>
        <w:t>l.</w:t>
      </w:r>
    </w:p>
    <w:sectPr w:rsidR="00F61054" w:rsidRPr="00745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D20" w:rsidRDefault="00A83D20" w:rsidP="00BD59C8">
      <w:r>
        <w:separator/>
      </w:r>
    </w:p>
  </w:endnote>
  <w:endnote w:type="continuationSeparator" w:id="0">
    <w:p w:rsidR="00A83D20" w:rsidRDefault="00A83D20" w:rsidP="00BD5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D20" w:rsidRDefault="00A83D20" w:rsidP="00BD59C8">
      <w:r>
        <w:separator/>
      </w:r>
    </w:p>
  </w:footnote>
  <w:footnote w:type="continuationSeparator" w:id="0">
    <w:p w:rsidR="00A83D20" w:rsidRDefault="00A83D20" w:rsidP="00BD5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D3A"/>
    <w:rsid w:val="00025A84"/>
    <w:rsid w:val="00054019"/>
    <w:rsid w:val="00154D07"/>
    <w:rsid w:val="00175AE7"/>
    <w:rsid w:val="00187914"/>
    <w:rsid w:val="00197FDE"/>
    <w:rsid w:val="001D0E3D"/>
    <w:rsid w:val="00246CE7"/>
    <w:rsid w:val="00356E14"/>
    <w:rsid w:val="003E6169"/>
    <w:rsid w:val="004861EC"/>
    <w:rsid w:val="0057794A"/>
    <w:rsid w:val="005F1D8D"/>
    <w:rsid w:val="005F2D3A"/>
    <w:rsid w:val="0062723E"/>
    <w:rsid w:val="00710283"/>
    <w:rsid w:val="0074551E"/>
    <w:rsid w:val="00760B43"/>
    <w:rsid w:val="00774DAC"/>
    <w:rsid w:val="007F228A"/>
    <w:rsid w:val="008511EA"/>
    <w:rsid w:val="00865087"/>
    <w:rsid w:val="008E5DA1"/>
    <w:rsid w:val="009332D3"/>
    <w:rsid w:val="009D2426"/>
    <w:rsid w:val="00A83D20"/>
    <w:rsid w:val="00BB5649"/>
    <w:rsid w:val="00BD59C8"/>
    <w:rsid w:val="00BD691F"/>
    <w:rsid w:val="00CB177C"/>
    <w:rsid w:val="00D1029A"/>
    <w:rsid w:val="00DE1C0D"/>
    <w:rsid w:val="00E353C7"/>
    <w:rsid w:val="00F61054"/>
    <w:rsid w:val="00FD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9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9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9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9C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BD59C8"/>
    <w:pPr>
      <w:widowControl/>
      <w:ind w:firstLineChars="200" w:firstLine="420"/>
      <w:jc w:val="left"/>
    </w:pPr>
    <w:rPr>
      <w:rFonts w:ascii="Calibri" w:hAnsi="Calibri" w:cs="Calibri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9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9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9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9C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BD59C8"/>
    <w:pPr>
      <w:widowControl/>
      <w:ind w:firstLineChars="200" w:firstLine="420"/>
      <w:jc w:val="left"/>
    </w:pPr>
    <w:rPr>
      <w:rFonts w:ascii="Calibri" w:hAnsi="Calibri" w:cs="Calibri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63</Words>
  <Characters>934</Characters>
  <Application>Microsoft Office Word</Application>
  <DocSecurity>0</DocSecurity>
  <Lines>7</Lines>
  <Paragraphs>2</Paragraphs>
  <ScaleCrop>false</ScaleCrop>
  <Company>微软中国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acey</cp:lastModifiedBy>
  <cp:revision>20</cp:revision>
  <dcterms:created xsi:type="dcterms:W3CDTF">2019-08-30T17:35:00Z</dcterms:created>
  <dcterms:modified xsi:type="dcterms:W3CDTF">2019-08-30T18:20:00Z</dcterms:modified>
</cp:coreProperties>
</file>